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303" w:rsidRPr="004C67EA" w:rsidRDefault="00CB3303" w:rsidP="00CB3303">
      <w:pPr>
        <w:pStyle w:val="Body"/>
        <w:rPr>
          <w:rFonts w:ascii="Arial" w:hAnsi="Arial" w:cs="Arial"/>
        </w:rPr>
      </w:pPr>
    </w:p>
    <w:p w:rsidR="00CB3303" w:rsidRPr="004C67EA" w:rsidRDefault="00CB3303" w:rsidP="00CB3303">
      <w:pPr>
        <w:pStyle w:val="Body"/>
        <w:outlineLvl w:val="0"/>
        <w:rPr>
          <w:rFonts w:ascii="Arial" w:hAnsi="Arial" w:cs="Arial"/>
          <w:bCs/>
        </w:rPr>
      </w:pPr>
      <w:proofErr w:type="gramStart"/>
      <w:r w:rsidRPr="004C67EA">
        <w:rPr>
          <w:rFonts w:ascii="Arial" w:hAnsi="Arial" w:cs="Arial"/>
          <w:bCs/>
          <w:lang w:val="en-US"/>
        </w:rPr>
        <w:t>Supplementary Table 3.</w:t>
      </w:r>
      <w:proofErr w:type="gramEnd"/>
      <w:r w:rsidRPr="004C67EA">
        <w:rPr>
          <w:rFonts w:ascii="Arial" w:hAnsi="Arial" w:cs="Arial"/>
          <w:bCs/>
          <w:lang w:val="en-US"/>
        </w:rPr>
        <w:t xml:space="preserve"> Univariate Analysis for Disease-free Survival </w:t>
      </w:r>
    </w:p>
    <w:tbl>
      <w:tblPr>
        <w:tblW w:w="9350" w:type="dxa"/>
        <w:tblInd w:w="71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80" w:type="dxa"/>
          <w:left w:w="7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2122"/>
        <w:gridCol w:w="2268"/>
        <w:gridCol w:w="1701"/>
        <w:gridCol w:w="1842"/>
        <w:gridCol w:w="1417"/>
      </w:tblGrid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Hazard Ratio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bCs/>
                <w:lang w:val="en-US"/>
              </w:rPr>
              <w:t>HR p-value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Male vs femal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2.30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011-5.22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047</w:t>
            </w:r>
          </w:p>
        </w:tc>
      </w:tr>
      <w:tr w:rsidR="00CB3303" w:rsidRPr="004C67EA" w:rsidTr="00B90A84">
        <w:trPr>
          <w:trHeight w:val="290"/>
        </w:trPr>
        <w:tc>
          <w:tcPr>
            <w:tcW w:w="4390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00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976-1.03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71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Alcohol abus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 xml:space="preserve">yes vs. no 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49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95-2.81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212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 xml:space="preserve">Smoking 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Light vs. Neve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24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527-2.9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620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107" w:type="dxa"/>
              <w:bottom w:w="0" w:type="dxa"/>
              <w:right w:w="108" w:type="dxa"/>
            </w:tcMar>
          </w:tcPr>
          <w:p w:rsidR="00CB3303" w:rsidRPr="004C67EA" w:rsidRDefault="00CB3303" w:rsidP="00B90A84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Heavy vs. Neve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14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540-2.4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24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T stag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T3-T4 vs. T0-T2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1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601-2.10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18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N stage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 xml:space="preserve">N2b-N3 vs. N0-N2a 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2.88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49-5.56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00158</w:t>
            </w:r>
          </w:p>
        </w:tc>
      </w:tr>
      <w:tr w:rsidR="00CB3303" w:rsidRPr="004C67EA" w:rsidTr="00B90A84">
        <w:trPr>
          <w:trHeight w:val="57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Adjuvant Radiotherapy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Yes vs. No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80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825-3.92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140</w:t>
            </w:r>
          </w:p>
        </w:tc>
      </w:tr>
      <w:tr w:rsidR="00CB3303" w:rsidRPr="004C67EA" w:rsidTr="00B90A84">
        <w:trPr>
          <w:trHeight w:val="57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Adjuvant Chemotherapy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Yes vs. No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98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05-3.7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0359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HPV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Positive vs. negativ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83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16-4.70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206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TP53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26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671-2.3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472</w:t>
            </w:r>
          </w:p>
        </w:tc>
      </w:tr>
      <w:tr w:rsidR="00CB3303" w:rsidRPr="004C67EA" w:rsidTr="00B90A84">
        <w:trPr>
          <w:trHeight w:val="57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TP53 DNA binding domain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3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01-2.4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392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PIK3CA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19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565-2.51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647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CASP8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0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352-2.9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978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FAT1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27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345-1.5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401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TERT promoter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799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403-1.58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520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CDKN2A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535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209-1.37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192</w:t>
            </w:r>
          </w:p>
        </w:tc>
      </w:tr>
      <w:tr w:rsidR="00CB3303" w:rsidRPr="004C67EA" w:rsidTr="00B90A84">
        <w:trPr>
          <w:trHeight w:val="290"/>
        </w:trPr>
        <w:tc>
          <w:tcPr>
            <w:tcW w:w="212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  <w:lang w:val="en-US"/>
              </w:rPr>
              <w:t>NOTCH1</w:t>
            </w:r>
          </w:p>
        </w:tc>
        <w:tc>
          <w:tcPr>
            <w:tcW w:w="226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proofErr w:type="spellStart"/>
            <w:r w:rsidRPr="004C67EA">
              <w:rPr>
                <w:rFonts w:ascii="Arial" w:hAnsi="Arial" w:cs="Arial"/>
                <w:lang w:val="en-US"/>
              </w:rPr>
              <w:t>Mut</w:t>
            </w:r>
            <w:proofErr w:type="spellEnd"/>
            <w:r w:rsidRPr="004C67EA">
              <w:rPr>
                <w:rFonts w:ascii="Arial" w:hAnsi="Arial" w:cs="Arial"/>
                <w:lang w:val="en-US"/>
              </w:rPr>
              <w:t xml:space="preserve"> vs. wildtyp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1.02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449-2.33</w:t>
            </w:r>
          </w:p>
        </w:tc>
        <w:tc>
          <w:tcPr>
            <w:tcW w:w="14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CB3303" w:rsidRPr="004C67EA" w:rsidRDefault="00CB3303" w:rsidP="00B90A84">
            <w:pPr>
              <w:pStyle w:val="Body"/>
              <w:rPr>
                <w:rFonts w:ascii="Arial" w:hAnsi="Arial" w:cs="Arial"/>
              </w:rPr>
            </w:pPr>
            <w:r w:rsidRPr="004C67EA">
              <w:rPr>
                <w:rFonts w:ascii="Arial" w:hAnsi="Arial" w:cs="Arial"/>
              </w:rPr>
              <w:t>0.959</w:t>
            </w:r>
          </w:p>
        </w:tc>
      </w:tr>
    </w:tbl>
    <w:p w:rsidR="00CB3303" w:rsidRPr="004C67EA" w:rsidRDefault="00CB3303" w:rsidP="00CB3303">
      <w:pPr>
        <w:pStyle w:val="Body"/>
        <w:rPr>
          <w:rFonts w:ascii="Arial" w:hAnsi="Arial" w:cs="Arial"/>
        </w:rPr>
      </w:pPr>
    </w:p>
    <w:p w:rsidR="00F10EA5" w:rsidRDefault="00F10EA5">
      <w:bookmarkStart w:id="0" w:name="_GoBack"/>
      <w:bookmarkEnd w:id="0"/>
    </w:p>
    <w:sectPr w:rsidR="00F10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35"/>
    <w:rsid w:val="00460D40"/>
    <w:rsid w:val="00832E35"/>
    <w:rsid w:val="0093463E"/>
    <w:rsid w:val="00A508FE"/>
    <w:rsid w:val="00CB3303"/>
    <w:rsid w:val="00F1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CB3303"/>
    <w:pP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CB3303"/>
    <w:pP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43</Characters>
  <Application>Microsoft Office Word</Application>
  <DocSecurity>0</DocSecurity>
  <Lines>2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1-30T03:06:00Z</dcterms:created>
  <dcterms:modified xsi:type="dcterms:W3CDTF">2019-11-30T03:06:00Z</dcterms:modified>
</cp:coreProperties>
</file>